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bookmarkStart w:id="0" w:name="_Hlk17464724"/>
      <w:bookmarkStart w:id="1" w:name="_Hlk15745735"/>
      <w:bookmarkStart w:id="2" w:name="_Hlk12446702"/>
      <w:bookmarkEnd w:id="0"/>
      <w:bookmarkEnd w:id="1"/>
      <w:bookmarkEnd w:id="2"/>
      <w:r>
        <w:rPr>
          <w:rFonts w:cs="Arial" w:ascii="Arial" w:hAnsi="Arial"/>
          <w:b/>
          <w:sz w:val="24"/>
          <w:szCs w:val="24"/>
        </w:rPr>
        <w:t>Additional file 10: Spermatogenesis and sperm function related up regulated genes in crossbred bull test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8084"/>
      </w:tblGrid>
      <w:tr>
        <w:trPr>
          <w:trHeight w:val="290" w:hRule="atLeast"/>
        </w:trPr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permatogenesis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CABS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lcium-binding protein, spermatid-specific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REM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MP responsive element modulator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SUN5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ad1 and UNC84 domain containing 5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ATP1A4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Na+/K+ transporting, alpha 4 polypeptide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THEG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eg homolog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8H9ORF24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estes development-related NYD-SP2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BCL2L1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CL2-like 1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TNP2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ition protein 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ATRX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lpha thalassemia/mental retardation syndrome X-linked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CYLC1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ylicin, basic protein of sperm head cytoskeleton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SPEM1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permatid maturation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YLC2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ylicin, basic protein of sperm head cytoskeleton 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SPATA9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permatogenesis associated 9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OAZ3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 decarboxylase antizyme 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PRM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protamine 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ADIG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dipogeni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TXNDC8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domain containing 8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SPATA19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permatogenesis associated 19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YP26B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26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bfamily B, polypeptide 1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CCNYL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yclin Y-like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ODF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uter dense fiber of sperm tails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TSSK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testis-specific serine kinase 3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teolysis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CELA3B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ymotrypsin-like elastase family, member 3B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AG19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gnancy-associated glycoprotein 19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AG16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gnancy-associated glycoprotein 16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RSS58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, serine, 58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MGC157408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gnancy-associated glycoprotei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RSS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, serine, 1 (trypsin 1)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PAG12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gnancy-associated glycoprotein 1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ANPEP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lanyl (membrane) aminopeptidase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AG7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gnancy-associated glycoprotein 7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AG1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egnancy-associated glycoprotein 1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ENPEP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lutamyl aminopeptidase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HGF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patocyte growth factor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MMP2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MMP13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LNPE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leucyl/cystinyl aminopeptidase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BLC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s-Br-M (murine) ecotropic retroviral transforming sequence c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DDI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NA-damage inducible 1 homolog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MGC157405: pregnancy-associated glycoprotein, RELN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eli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ELA2A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ymotrypsin-like elastase family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mber 2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AG4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MAD family member 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RSS37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, serine, 37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biquitin protein ligase activity (Molecular function)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PLCZ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ase C, zeta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BLC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s-Br-M (murine) ecotropic retroviral transforming sequence c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STAT4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ignal transducer and activator of transcription 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LCE1: phospholipase C, epsilon 1, ATP2C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Ca++ transporting, type 2C, member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SLC35B2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35, member B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ZP4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zona pellucida glycoprotein 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GNG13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nucleotide binding protein, gamma 13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MAPKAPK2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togen-activated protein kinase-activated protein kinase 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GNG12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nucleotide binding protein, gamma 1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LCB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ase C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eta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IRS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sulin receptor substrate 1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rmatid development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CDC6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coiled-coil domain containing 6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OSBP2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xysterol binding protein 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EP57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entrosomal protein 57kD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FSCN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fascin homolog 3, actin-bundling protein, testicular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UBE2J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ubiquitin-conjugating enzyme E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J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DILT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-like, testis expressed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TSSK1B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estis-specific serine kinase 1B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KLHL10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elch-like 10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ZMYND15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, MYND-type containing 15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rm motility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SPEM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permatid maturation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RM3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tamine 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CATSPER3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tion channel, sperm associated 3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CCNYL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cyclin Y-like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ATP1A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ATPase, Na+/K+ transporting, alpha 4 polypeptide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ROPN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hophilin associated tail protein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AKAP4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 kinase (PRKA) anchor protein 4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biquitin conjugating enzyme binding (Molecular function)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NF144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ring finger protein 144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DCUN1D1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efective in cullin neddylation 1, domain containing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RNF138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ing finger protein 138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, DCUN1D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 defective in cullin neddylation 1, domain containing 3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itive regulation of acrosome reaction</w:t>
            </w:r>
          </w:p>
        </w:tc>
      </w:tr>
      <w:tr>
        <w:trPr/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IQCF1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ta-IN"/>
              </w:rPr>
              <w:t>IQ motif containing F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ZP4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ta-IN"/>
              </w:rPr>
              <w:t>zona pellucida glycoprotein 4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PLCB1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ta-IN"/>
              </w:rPr>
              <w:t>phospholipase C, beta 1</w:t>
            </w:r>
          </w:p>
        </w:tc>
      </w:tr>
      <w:tr>
        <w:trPr/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gg activation</w:t>
            </w:r>
          </w:p>
        </w:tc>
      </w:tr>
      <w:tr>
        <w:trPr>
          <w:trHeight w:val="290" w:hRule="atLeast"/>
        </w:trPr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PLCZ1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ta-IN"/>
              </w:rPr>
              <w:t>phospholipase C, zeta 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, WBP2NL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 w:bidi="ta-IN"/>
              </w:rPr>
              <w:t>WBP2 N-terminal lik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3" w:name="_Hlk17464724"/>
      <w:bookmarkStart w:id="4" w:name="_Hlk15745735"/>
      <w:bookmarkStart w:id="5" w:name="_Hlk12446702"/>
      <w:bookmarkStart w:id="6" w:name="_Hlk17464724"/>
      <w:bookmarkStart w:id="7" w:name="_Hlk15745735"/>
      <w:bookmarkStart w:id="8" w:name="_Hlk12446702"/>
      <w:bookmarkEnd w:id="6"/>
      <w:bookmarkEnd w:id="7"/>
      <w:bookmarkEnd w:id="8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0:33:00Z</dcterms:created>
  <dc:creator>elango</dc:creator>
  <dc:description/>
  <cp:keywords/>
  <dc:language>en-US</dc:language>
  <cp:lastModifiedBy>A Kumaresan</cp:lastModifiedBy>
  <dcterms:modified xsi:type="dcterms:W3CDTF">2020-07-06T10:15:00Z</dcterms:modified>
  <cp:revision>85</cp:revision>
  <dc:subject/>
  <dc:title/>
</cp:coreProperties>
</file>